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00" w:type="dxa"/>
        <w:tblLook w:val="04A0" w:firstRow="1" w:lastRow="0" w:firstColumn="1" w:lastColumn="0" w:noHBand="0" w:noVBand="1"/>
      </w:tblPr>
      <w:tblGrid>
        <w:gridCol w:w="7040"/>
        <w:gridCol w:w="2860"/>
      </w:tblGrid>
      <w:tr w:rsidR="007C0990" w:rsidRPr="007C0990" w14:paraId="0854FC92" w14:textId="77777777" w:rsidTr="007C0990">
        <w:trPr>
          <w:trHeight w:val="300"/>
        </w:trPr>
        <w:tc>
          <w:tcPr>
            <w:tcW w:w="9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874453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  <w:t>Supplemental Table 1.</w:t>
            </w: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Definitions used to classify diabetes status at baseline</w:t>
            </w:r>
          </w:p>
        </w:tc>
      </w:tr>
      <w:tr w:rsidR="007C0990" w:rsidRPr="007C0990" w14:paraId="67F4ADB5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A2D67" w14:textId="77777777" w:rsidR="007C0990" w:rsidRPr="007C0990" w:rsidRDefault="007C0990" w:rsidP="007C0990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  <w:t>Criterion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5CA361" w14:textId="77777777" w:rsidR="007C0990" w:rsidRPr="007C0990" w:rsidRDefault="007C0990" w:rsidP="007C0990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ascii="ArialMT" w:eastAsia="Times New Roman" w:hAnsi="ArialMT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ategory</w:t>
            </w:r>
          </w:p>
        </w:tc>
      </w:tr>
      <w:tr w:rsidR="007C0990" w:rsidRPr="007C0990" w14:paraId="44E9F31E" w14:textId="77777777" w:rsidTr="007C0990">
        <w:trPr>
          <w:trHeight w:val="600"/>
        </w:trPr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B8E10E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Presence of ≥1 ICD-9-CM or ICD-10 code for diabetes, other (E08.x, E09.x, E13.x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9EA9EE" w14:textId="77777777" w:rsidR="007C0990" w:rsidRPr="007C0990" w:rsidRDefault="007C0990" w:rsidP="007C0990">
            <w:pPr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kern w:val="0"/>
                <w:szCs w:val="22"/>
                <w14:ligatures w14:val="none"/>
              </w:rPr>
              <w:t>Confirmed: Other diabetes</w:t>
            </w:r>
          </w:p>
        </w:tc>
      </w:tr>
      <w:tr w:rsidR="007C0990" w:rsidRPr="007C0990" w14:paraId="0386FCAC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08FB4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bookmarkStart w:id="0" w:name="RANGE!A4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Presence of ≥1 ICD-9-CM or ICD-10 code for T1D (E10.x)</w:t>
            </w:r>
            <w:bookmarkEnd w:id="0"/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35C303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Confirmed: T1D</w:t>
            </w:r>
          </w:p>
        </w:tc>
      </w:tr>
      <w:tr w:rsidR="007C0990" w:rsidRPr="007C0990" w14:paraId="00D8B514" w14:textId="77777777" w:rsidTr="007C0990">
        <w:trPr>
          <w:trHeight w:val="300"/>
        </w:trPr>
        <w:tc>
          <w:tcPr>
            <w:tcW w:w="70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97F6E6" w14:textId="77777777" w:rsidR="007C0990" w:rsidRPr="007C0990" w:rsidRDefault="007C0990" w:rsidP="007C0990">
            <w:pPr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  <w:t xml:space="preserve">If participants fulfill any of the following criteria: </w:t>
            </w:r>
          </w:p>
        </w:tc>
        <w:tc>
          <w:tcPr>
            <w:tcW w:w="2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CE7BA09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Confirmed: T2D</w:t>
            </w:r>
          </w:p>
        </w:tc>
      </w:tr>
      <w:tr w:rsidR="007C0990" w:rsidRPr="007C0990" w14:paraId="38AFF542" w14:textId="77777777" w:rsidTr="007C0990">
        <w:trPr>
          <w:trHeight w:val="89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77086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Presence of ≥1 ICD-10 code for T2D (E11.x) while an inpatient, or ≥2 ICD-10 codes for T2D while an outpatient, or ≥1 ICD-10 code for T2D while and outpatient and ≥1 ICD-10 code for T2D while an inpatient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947741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26BDB2FF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0B1C7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HbA1c ≥ 6.5% 2 or more times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91001B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4D9A9EC6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8BA66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bookmarkStart w:id="1" w:name="RANGE!A8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Random glucose ≥ 200 mg/dL 2 or more times, or</w:t>
            </w:r>
            <w:bookmarkEnd w:id="1"/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63CC1F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5367ED0B" w14:textId="77777777" w:rsidTr="007C0990">
        <w:trPr>
          <w:trHeight w:val="32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9DFC8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Fasting </w:t>
            </w:r>
            <w:proofErr w:type="spellStart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glucose</w:t>
            </w:r>
            <w:r w:rsidRPr="007C0990">
              <w:rPr>
                <w:rFonts w:eastAsia="Times New Roman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proofErr w:type="spellEnd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≥ 126 mg/dL 2 or more times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9ACAEE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396C155B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D9E01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2 h OGTT ≥ 200 mg/dL 2 or more times, or 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A3727E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0363A3AC" w14:textId="77777777" w:rsidTr="007C0990">
        <w:trPr>
          <w:trHeight w:val="6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C05C6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Random glucose ≥ 200 mg/dL for at least once and HbA1c ≥ 6.5% for at least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F63BDE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365D5F7F" w14:textId="77777777" w:rsidTr="007C0990">
        <w:trPr>
          <w:trHeight w:val="62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AB6CF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bookmarkStart w:id="2" w:name="RANGE!A12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Fasting </w:t>
            </w:r>
            <w:proofErr w:type="spellStart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glucose</w:t>
            </w:r>
            <w:r w:rsidRPr="007C0990">
              <w:rPr>
                <w:rFonts w:eastAsia="Times New Roman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proofErr w:type="spellEnd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≥ 126 mg/dL at least once and HbA1c ≥ 6.5% at least once, or</w:t>
            </w:r>
            <w:bookmarkEnd w:id="2"/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93D4F5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2412D374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55039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bookmarkStart w:id="3" w:name="RANGE!A13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Receipt of glucose-lowering medication ≥2 times</w:t>
            </w:r>
            <w:bookmarkEnd w:id="3"/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836051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2667A35E" w14:textId="77777777" w:rsidTr="007C0990">
        <w:trPr>
          <w:trHeight w:val="300"/>
        </w:trPr>
        <w:tc>
          <w:tcPr>
            <w:tcW w:w="70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46BC52" w14:textId="77777777" w:rsidR="007C0990" w:rsidRPr="007C0990" w:rsidRDefault="007C0990" w:rsidP="007C0990">
            <w:pPr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  <w:t xml:space="preserve">If participants fulfill any of the following criteria: </w:t>
            </w:r>
          </w:p>
        </w:tc>
        <w:tc>
          <w:tcPr>
            <w:tcW w:w="2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1B34B97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Confirmed to be prediabetes, suspected to be T2D </w:t>
            </w:r>
          </w:p>
        </w:tc>
      </w:tr>
      <w:tr w:rsidR="007C0990" w:rsidRPr="007C0990" w14:paraId="4D600DD5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32560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HbA1c between 5.7% and 6.5% at least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EDBC5D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65D212B6" w14:textId="77777777" w:rsidTr="007C0990">
        <w:trPr>
          <w:trHeight w:val="32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F7A3E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Fasting </w:t>
            </w:r>
            <w:proofErr w:type="spellStart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glucose</w:t>
            </w:r>
            <w:r w:rsidRPr="007C0990">
              <w:rPr>
                <w:rFonts w:eastAsia="Times New Roman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proofErr w:type="spellEnd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between 100 and 125 mg/dL at least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01A2DE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790BCEE6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4B7E5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2 h OGTT between 140 and 200 mg/dL at least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AF959E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7AEFD56A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D3B19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Presence of ICD code for prediabetes ≥1 time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A11D59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102F35C7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B4DE6" w14:textId="77777777" w:rsidR="007C0990" w:rsidRPr="007C0990" w:rsidRDefault="007C0990" w:rsidP="007C0990">
            <w:pPr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  <w:t>AND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485D47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7FBBAF23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EC39E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HbA1c ≥ 6.5%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138AAB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46C1AB50" w14:textId="77777777" w:rsidTr="007C0990">
        <w:trPr>
          <w:trHeight w:val="32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ADCEE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Fasting </w:t>
            </w:r>
            <w:proofErr w:type="spellStart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glucose</w:t>
            </w:r>
            <w:r w:rsidRPr="007C0990">
              <w:rPr>
                <w:rFonts w:eastAsia="Times New Roman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proofErr w:type="spellEnd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≥ 126 mg/dL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3A8309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376B4AD0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5FB00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Random glucose ≥ 200 mg/dL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0AE7CC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3F320580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1CEE7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2 h OGTT ≥ 200 mg/dL once 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0B3660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39115CF4" w14:textId="77777777" w:rsidTr="007C0990">
        <w:trPr>
          <w:trHeight w:val="300"/>
        </w:trPr>
        <w:tc>
          <w:tcPr>
            <w:tcW w:w="70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09C64E" w14:textId="77777777" w:rsidR="007C0990" w:rsidRPr="007C0990" w:rsidRDefault="007C0990" w:rsidP="007C0990">
            <w:pPr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  <w:t xml:space="preserve">If participants fulfill any of the following criteria: </w:t>
            </w:r>
          </w:p>
        </w:tc>
        <w:tc>
          <w:tcPr>
            <w:tcW w:w="2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B09911F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Confirmed: Prediabetes</w:t>
            </w:r>
          </w:p>
        </w:tc>
      </w:tr>
      <w:tr w:rsidR="007C0990" w:rsidRPr="007C0990" w14:paraId="44081634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7DEDF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HbA1c between 5.7% and 6.5% at least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9DEFE0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15171E66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89AB7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Fasting glucose between 100 and 125 mg/dL at least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641F71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6C77F922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5FB8F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2 h OGTT between 140 and 200 mg/dL at least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C061E3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1335D7AA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D8BFB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Presence of ICD code for prediabetes ≥1 time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0FF4FA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744CCC6D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F5B1E" w14:textId="77777777" w:rsidR="007C0990" w:rsidRPr="007C0990" w:rsidRDefault="007C0990" w:rsidP="007C0990">
            <w:pPr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  <w:t xml:space="preserve">AND </w:t>
            </w:r>
            <w:proofErr w:type="gramStart"/>
            <w:r w:rsidRPr="007C0990"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  <w:t>no any</w:t>
            </w:r>
            <w:proofErr w:type="gramEnd"/>
            <w:r w:rsidRPr="007C0990"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  <w:t xml:space="preserve"> other indication for T2D or suspected T2D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7756E0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1A4FC0FA" w14:textId="77777777" w:rsidTr="007C0990">
        <w:trPr>
          <w:trHeight w:val="300"/>
        </w:trPr>
        <w:tc>
          <w:tcPr>
            <w:tcW w:w="70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4B77DF" w14:textId="77777777" w:rsidR="007C0990" w:rsidRPr="007C0990" w:rsidRDefault="007C0990" w:rsidP="007C0990">
            <w:pPr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  <w:t xml:space="preserve">If participants fulfill any of the following criteria: </w:t>
            </w:r>
          </w:p>
        </w:tc>
        <w:tc>
          <w:tcPr>
            <w:tcW w:w="2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7426CAC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Suspected: T2D</w:t>
            </w:r>
          </w:p>
        </w:tc>
      </w:tr>
      <w:tr w:rsidR="007C0990" w:rsidRPr="007C0990" w14:paraId="06780737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AFD08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HbA1c ≥ 6.5%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B9D6F3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27414D3F" w14:textId="77777777" w:rsidTr="007C0990">
        <w:trPr>
          <w:trHeight w:val="32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98D3D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Fasting </w:t>
            </w:r>
            <w:proofErr w:type="spellStart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glucose</w:t>
            </w:r>
            <w:r w:rsidRPr="007C0990">
              <w:rPr>
                <w:rFonts w:eastAsia="Times New Roman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proofErr w:type="spellEnd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≥ 126 mg/dL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6C4934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35C10E41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D3F62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Random glucose ≥ 200 mg/dL once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B54FBE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521117A0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CB279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2 h OGTT ≥ 200 mg/dL once 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67A425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41553C21" w14:textId="77777777" w:rsidTr="007C0990">
        <w:trPr>
          <w:trHeight w:val="600"/>
        </w:trPr>
        <w:tc>
          <w:tcPr>
            <w:tcW w:w="70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C43C73" w14:textId="77777777" w:rsidR="007C0990" w:rsidRPr="007C0990" w:rsidRDefault="007C0990" w:rsidP="007C0990">
            <w:pPr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  <w:t>If participants do not belong to any of the situations mentioned above, meanwhile fulfill any of the following indication:</w:t>
            </w:r>
          </w:p>
        </w:tc>
        <w:tc>
          <w:tcPr>
            <w:tcW w:w="2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74FF420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Confirmed: No diabetes</w:t>
            </w:r>
          </w:p>
        </w:tc>
      </w:tr>
      <w:tr w:rsidR="007C0990" w:rsidRPr="007C0990" w14:paraId="1441DEE9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082EB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HbA1c &lt; 5.7 mg/dL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DB75C6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46899993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14A0A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Random glucose &lt; 200 mg/dL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5240B8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04FF6F51" w14:textId="77777777" w:rsidTr="007C0990">
        <w:trPr>
          <w:trHeight w:val="32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5883A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Fasting </w:t>
            </w:r>
            <w:proofErr w:type="spellStart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glucose</w:t>
            </w:r>
            <w:r w:rsidRPr="007C0990">
              <w:rPr>
                <w:rFonts w:eastAsia="Times New Roman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proofErr w:type="spellEnd"/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&lt; 100 mg/dL, or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D7DB28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7CD2ADF2" w14:textId="77777777" w:rsidTr="007C0990">
        <w:trPr>
          <w:trHeight w:val="300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E2B79" w14:textId="77777777" w:rsidR="007C0990" w:rsidRPr="007C0990" w:rsidRDefault="007C0990" w:rsidP="007C0990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OGTT &lt; 140 mg/dL</w:t>
            </w: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B6B1DF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C0990" w:rsidRPr="007C0990" w14:paraId="0BB6C0C5" w14:textId="77777777" w:rsidTr="007C0990">
        <w:trPr>
          <w:trHeight w:val="600"/>
        </w:trPr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8195F" w14:textId="77777777" w:rsidR="007C0990" w:rsidRPr="007C0990" w:rsidRDefault="007C0990" w:rsidP="007C0990">
            <w:pPr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i/>
                <w:iCs/>
                <w:color w:val="000000"/>
                <w:kern w:val="0"/>
                <w:szCs w:val="22"/>
                <w14:ligatures w14:val="none"/>
              </w:rPr>
              <w:lastRenderedPageBreak/>
              <w:t>If participants do not fulfill any criteria above and lacking laboratories that meet criteria for Confirmed: No diabetes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A2201C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Suspected: No diabetes</w:t>
            </w:r>
          </w:p>
        </w:tc>
      </w:tr>
      <w:tr w:rsidR="007C0990" w:rsidRPr="007C0990" w14:paraId="1CAD65F2" w14:textId="77777777" w:rsidTr="007C0990">
        <w:trPr>
          <w:trHeight w:val="945"/>
        </w:trPr>
        <w:tc>
          <w:tcPr>
            <w:tcW w:w="9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0DFCEF" w14:textId="77777777" w:rsidR="007C0990" w:rsidRPr="007C0990" w:rsidRDefault="007C0990" w:rsidP="007C0990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7C099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Abbreviations: T1D: Type 1 Diabetes; T2D: Type 2 Diabetes; HbA1c: Hemoglobin A1c test; random glucose: Random glucose test; fasting glucose: Fasting glucose test; OGTT: 2-hour oral glucose tolerance test.</w:t>
            </w:r>
          </w:p>
        </w:tc>
      </w:tr>
      <w:tr w:rsidR="007C0990" w:rsidRPr="007C0990" w14:paraId="2594FB5C" w14:textId="77777777" w:rsidTr="007C0990">
        <w:trPr>
          <w:trHeight w:val="570"/>
        </w:trPr>
        <w:tc>
          <w:tcPr>
            <w:tcW w:w="9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2CB7D3" w14:textId="77777777" w:rsidR="007C0990" w:rsidRPr="007C0990" w:rsidRDefault="007C0990" w:rsidP="007C0990">
            <w:pPr>
              <w:rPr>
                <w:rFonts w:ascii="ArialMT" w:eastAsia="Times New Roman" w:hAnsi="ArialMT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7C0990">
              <w:rPr>
                <w:rFonts w:ascii="ArialMT" w:eastAsia="Times New Roman" w:hAnsi="ArialMT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r w:rsidRPr="007C0990">
              <w:rPr>
                <w:rFonts w:ascii="ArialMT" w:eastAsia="Times New Roman" w:hAnsi="ArialMT" w:cs="Times New Roman"/>
                <w:color w:val="000000"/>
                <w:kern w:val="0"/>
                <w:szCs w:val="22"/>
                <w14:ligatures w14:val="none"/>
              </w:rPr>
              <w:t>Categorization</w:t>
            </w:r>
            <w:proofErr w:type="spellEnd"/>
            <w:r w:rsidRPr="007C0990">
              <w:rPr>
                <w:rFonts w:ascii="ArialMT" w:eastAsia="Times New Roman" w:hAnsi="ArialMT" w:cs="Times New Roman"/>
                <w:color w:val="000000"/>
                <w:kern w:val="0"/>
                <w:szCs w:val="22"/>
                <w14:ligatures w14:val="none"/>
              </w:rPr>
              <w:t xml:space="preserve"> of fasting glucose to a glucose that was time-matched on an LDL-c blood draw in a clinic setting between the hours of 6 am-10am. </w:t>
            </w:r>
          </w:p>
        </w:tc>
      </w:tr>
    </w:tbl>
    <w:p w14:paraId="2824F461" w14:textId="5BCFA8B0" w:rsidR="00C22B1A" w:rsidRPr="007C0990" w:rsidRDefault="00C22B1A" w:rsidP="007C0990"/>
    <w:sectPr w:rsidR="00C22B1A" w:rsidRPr="007C0990" w:rsidSect="00F9023A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4D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990"/>
    <w:rsid w:val="000014E4"/>
    <w:rsid w:val="00007BBD"/>
    <w:rsid w:val="00010813"/>
    <w:rsid w:val="000173FF"/>
    <w:rsid w:val="00022506"/>
    <w:rsid w:val="00026F2D"/>
    <w:rsid w:val="000270AE"/>
    <w:rsid w:val="000344B8"/>
    <w:rsid w:val="000348F7"/>
    <w:rsid w:val="0004050D"/>
    <w:rsid w:val="000605CF"/>
    <w:rsid w:val="00060861"/>
    <w:rsid w:val="00076D2B"/>
    <w:rsid w:val="00080489"/>
    <w:rsid w:val="00092515"/>
    <w:rsid w:val="000A09E6"/>
    <w:rsid w:val="000A163C"/>
    <w:rsid w:val="000A48EB"/>
    <w:rsid w:val="000B07DD"/>
    <w:rsid w:val="000B11BB"/>
    <w:rsid w:val="000B214A"/>
    <w:rsid w:val="000B797F"/>
    <w:rsid w:val="000C5A40"/>
    <w:rsid w:val="000D2642"/>
    <w:rsid w:val="000D5A47"/>
    <w:rsid w:val="000D7453"/>
    <w:rsid w:val="000E303A"/>
    <w:rsid w:val="000F5986"/>
    <w:rsid w:val="000F768C"/>
    <w:rsid w:val="00100FAE"/>
    <w:rsid w:val="00104C3C"/>
    <w:rsid w:val="00110F77"/>
    <w:rsid w:val="00113A5A"/>
    <w:rsid w:val="00117C97"/>
    <w:rsid w:val="00120B8B"/>
    <w:rsid w:val="00126B68"/>
    <w:rsid w:val="0012721C"/>
    <w:rsid w:val="001277FB"/>
    <w:rsid w:val="00132A40"/>
    <w:rsid w:val="001364C7"/>
    <w:rsid w:val="001408C0"/>
    <w:rsid w:val="00146AE7"/>
    <w:rsid w:val="00147103"/>
    <w:rsid w:val="001529FB"/>
    <w:rsid w:val="001577F9"/>
    <w:rsid w:val="00160822"/>
    <w:rsid w:val="00161DBC"/>
    <w:rsid w:val="001763F6"/>
    <w:rsid w:val="00184533"/>
    <w:rsid w:val="0018749E"/>
    <w:rsid w:val="001878DD"/>
    <w:rsid w:val="001958C4"/>
    <w:rsid w:val="00196D39"/>
    <w:rsid w:val="001A631B"/>
    <w:rsid w:val="001A71FB"/>
    <w:rsid w:val="001A7A98"/>
    <w:rsid w:val="001C0C75"/>
    <w:rsid w:val="001C2033"/>
    <w:rsid w:val="001F1F07"/>
    <w:rsid w:val="001F5193"/>
    <w:rsid w:val="00212566"/>
    <w:rsid w:val="00223CE3"/>
    <w:rsid w:val="00226F67"/>
    <w:rsid w:val="002270CD"/>
    <w:rsid w:val="00230211"/>
    <w:rsid w:val="00234FB8"/>
    <w:rsid w:val="002362EB"/>
    <w:rsid w:val="00240941"/>
    <w:rsid w:val="00244BF4"/>
    <w:rsid w:val="00250D23"/>
    <w:rsid w:val="0025254E"/>
    <w:rsid w:val="00254E80"/>
    <w:rsid w:val="00256BC3"/>
    <w:rsid w:val="002659C6"/>
    <w:rsid w:val="002760E4"/>
    <w:rsid w:val="00277EEE"/>
    <w:rsid w:val="00281A32"/>
    <w:rsid w:val="002833FB"/>
    <w:rsid w:val="0028592F"/>
    <w:rsid w:val="00292CE3"/>
    <w:rsid w:val="002A2FA3"/>
    <w:rsid w:val="002A7611"/>
    <w:rsid w:val="002B5990"/>
    <w:rsid w:val="002C7A01"/>
    <w:rsid w:val="002D58CA"/>
    <w:rsid w:val="002D7181"/>
    <w:rsid w:val="002F26F4"/>
    <w:rsid w:val="002F289F"/>
    <w:rsid w:val="00301EEA"/>
    <w:rsid w:val="0030471B"/>
    <w:rsid w:val="00304CCE"/>
    <w:rsid w:val="003109CD"/>
    <w:rsid w:val="00312F21"/>
    <w:rsid w:val="003177C9"/>
    <w:rsid w:val="00326728"/>
    <w:rsid w:val="0032728F"/>
    <w:rsid w:val="00327636"/>
    <w:rsid w:val="00333BF8"/>
    <w:rsid w:val="00334247"/>
    <w:rsid w:val="00341843"/>
    <w:rsid w:val="00344037"/>
    <w:rsid w:val="00347AE3"/>
    <w:rsid w:val="00347BC0"/>
    <w:rsid w:val="0036223D"/>
    <w:rsid w:val="00365020"/>
    <w:rsid w:val="00365DA1"/>
    <w:rsid w:val="00376C42"/>
    <w:rsid w:val="00397D97"/>
    <w:rsid w:val="00397FCB"/>
    <w:rsid w:val="003A6F50"/>
    <w:rsid w:val="003B1F74"/>
    <w:rsid w:val="003B3FBE"/>
    <w:rsid w:val="003B6B78"/>
    <w:rsid w:val="003C3DFB"/>
    <w:rsid w:val="003D79FF"/>
    <w:rsid w:val="003E07C7"/>
    <w:rsid w:val="003E15F1"/>
    <w:rsid w:val="003E4D36"/>
    <w:rsid w:val="003E4F7E"/>
    <w:rsid w:val="003E774B"/>
    <w:rsid w:val="003F3807"/>
    <w:rsid w:val="003F6593"/>
    <w:rsid w:val="00402388"/>
    <w:rsid w:val="00405BE9"/>
    <w:rsid w:val="0040755D"/>
    <w:rsid w:val="00417625"/>
    <w:rsid w:val="00420B1D"/>
    <w:rsid w:val="004223AF"/>
    <w:rsid w:val="004225F7"/>
    <w:rsid w:val="00424320"/>
    <w:rsid w:val="00425E4A"/>
    <w:rsid w:val="00431C6C"/>
    <w:rsid w:val="0043262D"/>
    <w:rsid w:val="004445CA"/>
    <w:rsid w:val="00447C89"/>
    <w:rsid w:val="0045289E"/>
    <w:rsid w:val="004530EC"/>
    <w:rsid w:val="00460BC4"/>
    <w:rsid w:val="00460F86"/>
    <w:rsid w:val="00472D93"/>
    <w:rsid w:val="00482D9F"/>
    <w:rsid w:val="00494139"/>
    <w:rsid w:val="004950E4"/>
    <w:rsid w:val="00495FD8"/>
    <w:rsid w:val="004A7756"/>
    <w:rsid w:val="004C1BEC"/>
    <w:rsid w:val="004C2969"/>
    <w:rsid w:val="004C59B5"/>
    <w:rsid w:val="004D1360"/>
    <w:rsid w:val="004D4BCF"/>
    <w:rsid w:val="004D62A5"/>
    <w:rsid w:val="004E41F2"/>
    <w:rsid w:val="004F0F57"/>
    <w:rsid w:val="004F4171"/>
    <w:rsid w:val="004F54B2"/>
    <w:rsid w:val="004F6D6B"/>
    <w:rsid w:val="00517B19"/>
    <w:rsid w:val="00523B1A"/>
    <w:rsid w:val="00524D18"/>
    <w:rsid w:val="005334E5"/>
    <w:rsid w:val="00555DA6"/>
    <w:rsid w:val="00557C00"/>
    <w:rsid w:val="00561921"/>
    <w:rsid w:val="00565776"/>
    <w:rsid w:val="00565FA7"/>
    <w:rsid w:val="0056730A"/>
    <w:rsid w:val="00570ED4"/>
    <w:rsid w:val="00573B91"/>
    <w:rsid w:val="0057406D"/>
    <w:rsid w:val="00594F15"/>
    <w:rsid w:val="005956E6"/>
    <w:rsid w:val="005A4D3A"/>
    <w:rsid w:val="005A7160"/>
    <w:rsid w:val="005B1730"/>
    <w:rsid w:val="005B4077"/>
    <w:rsid w:val="005C001B"/>
    <w:rsid w:val="005C2DB4"/>
    <w:rsid w:val="005C673D"/>
    <w:rsid w:val="005C6BE5"/>
    <w:rsid w:val="005C7871"/>
    <w:rsid w:val="005D06CD"/>
    <w:rsid w:val="005D0E52"/>
    <w:rsid w:val="005D1985"/>
    <w:rsid w:val="005E228E"/>
    <w:rsid w:val="005E2D27"/>
    <w:rsid w:val="005F7008"/>
    <w:rsid w:val="006170E8"/>
    <w:rsid w:val="0061786E"/>
    <w:rsid w:val="00622F7C"/>
    <w:rsid w:val="0062787A"/>
    <w:rsid w:val="0063060E"/>
    <w:rsid w:val="00632963"/>
    <w:rsid w:val="00635784"/>
    <w:rsid w:val="00635B73"/>
    <w:rsid w:val="00636926"/>
    <w:rsid w:val="0064594F"/>
    <w:rsid w:val="00647F1D"/>
    <w:rsid w:val="006510F5"/>
    <w:rsid w:val="00651F56"/>
    <w:rsid w:val="006525C4"/>
    <w:rsid w:val="00662808"/>
    <w:rsid w:val="0067715B"/>
    <w:rsid w:val="00691C29"/>
    <w:rsid w:val="00693D84"/>
    <w:rsid w:val="006A24C4"/>
    <w:rsid w:val="006A2EC1"/>
    <w:rsid w:val="006A3366"/>
    <w:rsid w:val="006A42DA"/>
    <w:rsid w:val="006A63CC"/>
    <w:rsid w:val="006D3A1B"/>
    <w:rsid w:val="006D5CEA"/>
    <w:rsid w:val="006D6FDB"/>
    <w:rsid w:val="006E2786"/>
    <w:rsid w:val="006E6EE4"/>
    <w:rsid w:val="006F241C"/>
    <w:rsid w:val="006F593E"/>
    <w:rsid w:val="00703E51"/>
    <w:rsid w:val="00713962"/>
    <w:rsid w:val="00722C41"/>
    <w:rsid w:val="0073027D"/>
    <w:rsid w:val="00730E29"/>
    <w:rsid w:val="007321B9"/>
    <w:rsid w:val="0073514C"/>
    <w:rsid w:val="007443DA"/>
    <w:rsid w:val="00744F6F"/>
    <w:rsid w:val="007663B6"/>
    <w:rsid w:val="007701B0"/>
    <w:rsid w:val="007759B1"/>
    <w:rsid w:val="00777103"/>
    <w:rsid w:val="00782421"/>
    <w:rsid w:val="00785427"/>
    <w:rsid w:val="00796B65"/>
    <w:rsid w:val="007A4D36"/>
    <w:rsid w:val="007B04D4"/>
    <w:rsid w:val="007B5C46"/>
    <w:rsid w:val="007C0990"/>
    <w:rsid w:val="007C0F79"/>
    <w:rsid w:val="007C4E12"/>
    <w:rsid w:val="007D5F11"/>
    <w:rsid w:val="007D68D0"/>
    <w:rsid w:val="007D7C58"/>
    <w:rsid w:val="007E0ED5"/>
    <w:rsid w:val="007F4780"/>
    <w:rsid w:val="007F5C57"/>
    <w:rsid w:val="008118EB"/>
    <w:rsid w:val="00813D80"/>
    <w:rsid w:val="0081746B"/>
    <w:rsid w:val="00826DBC"/>
    <w:rsid w:val="0083218F"/>
    <w:rsid w:val="00836233"/>
    <w:rsid w:val="00836A52"/>
    <w:rsid w:val="00842196"/>
    <w:rsid w:val="008426D7"/>
    <w:rsid w:val="008521DC"/>
    <w:rsid w:val="0085230A"/>
    <w:rsid w:val="00852EE1"/>
    <w:rsid w:val="00855E38"/>
    <w:rsid w:val="00863FCE"/>
    <w:rsid w:val="00866823"/>
    <w:rsid w:val="008703FE"/>
    <w:rsid w:val="0087147C"/>
    <w:rsid w:val="008742EF"/>
    <w:rsid w:val="00880BD3"/>
    <w:rsid w:val="00881932"/>
    <w:rsid w:val="00883184"/>
    <w:rsid w:val="00890AA9"/>
    <w:rsid w:val="00896213"/>
    <w:rsid w:val="008B2066"/>
    <w:rsid w:val="008B2C68"/>
    <w:rsid w:val="008B6F8B"/>
    <w:rsid w:val="008C1BDC"/>
    <w:rsid w:val="008C2425"/>
    <w:rsid w:val="008C2A79"/>
    <w:rsid w:val="008C4BB7"/>
    <w:rsid w:val="008C6592"/>
    <w:rsid w:val="008D6959"/>
    <w:rsid w:val="008E3CE9"/>
    <w:rsid w:val="008F1630"/>
    <w:rsid w:val="008F768A"/>
    <w:rsid w:val="009008F5"/>
    <w:rsid w:val="00901E8A"/>
    <w:rsid w:val="00914985"/>
    <w:rsid w:val="0092217C"/>
    <w:rsid w:val="00922B3C"/>
    <w:rsid w:val="00926981"/>
    <w:rsid w:val="009301D4"/>
    <w:rsid w:val="0093631E"/>
    <w:rsid w:val="009416B8"/>
    <w:rsid w:val="00941D4F"/>
    <w:rsid w:val="009479D2"/>
    <w:rsid w:val="00951471"/>
    <w:rsid w:val="00953A0C"/>
    <w:rsid w:val="00954B4D"/>
    <w:rsid w:val="00957E84"/>
    <w:rsid w:val="00962B14"/>
    <w:rsid w:val="00964D42"/>
    <w:rsid w:val="0096707E"/>
    <w:rsid w:val="00983671"/>
    <w:rsid w:val="00984BF0"/>
    <w:rsid w:val="00985511"/>
    <w:rsid w:val="00991CD3"/>
    <w:rsid w:val="009927E5"/>
    <w:rsid w:val="00994411"/>
    <w:rsid w:val="00997247"/>
    <w:rsid w:val="009A51D5"/>
    <w:rsid w:val="009C01DC"/>
    <w:rsid w:val="009C5A70"/>
    <w:rsid w:val="009D7964"/>
    <w:rsid w:val="009E3033"/>
    <w:rsid w:val="009F4B5F"/>
    <w:rsid w:val="00A068C2"/>
    <w:rsid w:val="00A11A02"/>
    <w:rsid w:val="00A24223"/>
    <w:rsid w:val="00A24CAF"/>
    <w:rsid w:val="00A304B5"/>
    <w:rsid w:val="00A3571B"/>
    <w:rsid w:val="00A361E5"/>
    <w:rsid w:val="00A376FA"/>
    <w:rsid w:val="00A518D0"/>
    <w:rsid w:val="00A5431C"/>
    <w:rsid w:val="00A607C1"/>
    <w:rsid w:val="00A6134A"/>
    <w:rsid w:val="00A74C32"/>
    <w:rsid w:val="00A77556"/>
    <w:rsid w:val="00A96577"/>
    <w:rsid w:val="00A96EA4"/>
    <w:rsid w:val="00AA05A8"/>
    <w:rsid w:val="00AA428A"/>
    <w:rsid w:val="00AB2CC6"/>
    <w:rsid w:val="00AC136E"/>
    <w:rsid w:val="00AC4F0F"/>
    <w:rsid w:val="00AD502D"/>
    <w:rsid w:val="00AE2D83"/>
    <w:rsid w:val="00AE436F"/>
    <w:rsid w:val="00AE48F6"/>
    <w:rsid w:val="00AE5DD7"/>
    <w:rsid w:val="00AE5FED"/>
    <w:rsid w:val="00AE7BDC"/>
    <w:rsid w:val="00AF0509"/>
    <w:rsid w:val="00AF5417"/>
    <w:rsid w:val="00AF6C3D"/>
    <w:rsid w:val="00B15BE5"/>
    <w:rsid w:val="00B169C5"/>
    <w:rsid w:val="00B25EDB"/>
    <w:rsid w:val="00B35FC2"/>
    <w:rsid w:val="00B4216C"/>
    <w:rsid w:val="00B45204"/>
    <w:rsid w:val="00B47FE4"/>
    <w:rsid w:val="00B516A3"/>
    <w:rsid w:val="00B535F5"/>
    <w:rsid w:val="00B56AA3"/>
    <w:rsid w:val="00B6285B"/>
    <w:rsid w:val="00B63AE1"/>
    <w:rsid w:val="00B71ED4"/>
    <w:rsid w:val="00B73239"/>
    <w:rsid w:val="00B74906"/>
    <w:rsid w:val="00B754D4"/>
    <w:rsid w:val="00B81269"/>
    <w:rsid w:val="00B83F56"/>
    <w:rsid w:val="00BA08A5"/>
    <w:rsid w:val="00BA213B"/>
    <w:rsid w:val="00BA7BCB"/>
    <w:rsid w:val="00BB7546"/>
    <w:rsid w:val="00BC6DE8"/>
    <w:rsid w:val="00BC764E"/>
    <w:rsid w:val="00BE334D"/>
    <w:rsid w:val="00BE776C"/>
    <w:rsid w:val="00BF37E7"/>
    <w:rsid w:val="00C012A5"/>
    <w:rsid w:val="00C048E2"/>
    <w:rsid w:val="00C074F5"/>
    <w:rsid w:val="00C10D1A"/>
    <w:rsid w:val="00C13448"/>
    <w:rsid w:val="00C22B1A"/>
    <w:rsid w:val="00C318C0"/>
    <w:rsid w:val="00C36B0A"/>
    <w:rsid w:val="00C41BE9"/>
    <w:rsid w:val="00C608CE"/>
    <w:rsid w:val="00C762F4"/>
    <w:rsid w:val="00C97C45"/>
    <w:rsid w:val="00CA0505"/>
    <w:rsid w:val="00CA6169"/>
    <w:rsid w:val="00CB3A55"/>
    <w:rsid w:val="00CB5D07"/>
    <w:rsid w:val="00CB7B14"/>
    <w:rsid w:val="00CC53E4"/>
    <w:rsid w:val="00CD26EA"/>
    <w:rsid w:val="00CD6636"/>
    <w:rsid w:val="00CF7A4B"/>
    <w:rsid w:val="00D05C3B"/>
    <w:rsid w:val="00D060FF"/>
    <w:rsid w:val="00D102F4"/>
    <w:rsid w:val="00D10BDE"/>
    <w:rsid w:val="00D1147F"/>
    <w:rsid w:val="00D151D0"/>
    <w:rsid w:val="00D2390F"/>
    <w:rsid w:val="00D31EE1"/>
    <w:rsid w:val="00D36032"/>
    <w:rsid w:val="00D449E4"/>
    <w:rsid w:val="00D458C0"/>
    <w:rsid w:val="00D47824"/>
    <w:rsid w:val="00D50133"/>
    <w:rsid w:val="00D541F7"/>
    <w:rsid w:val="00D5611D"/>
    <w:rsid w:val="00D56704"/>
    <w:rsid w:val="00D5754D"/>
    <w:rsid w:val="00D629E5"/>
    <w:rsid w:val="00D717C2"/>
    <w:rsid w:val="00D748F7"/>
    <w:rsid w:val="00D7537A"/>
    <w:rsid w:val="00D862F3"/>
    <w:rsid w:val="00D92526"/>
    <w:rsid w:val="00D957E8"/>
    <w:rsid w:val="00DA18AF"/>
    <w:rsid w:val="00DB08BD"/>
    <w:rsid w:val="00DB41EC"/>
    <w:rsid w:val="00DB674E"/>
    <w:rsid w:val="00DC1E6C"/>
    <w:rsid w:val="00DC4657"/>
    <w:rsid w:val="00DD3774"/>
    <w:rsid w:val="00DE77DE"/>
    <w:rsid w:val="00DF0424"/>
    <w:rsid w:val="00E01854"/>
    <w:rsid w:val="00E121BE"/>
    <w:rsid w:val="00E12EC7"/>
    <w:rsid w:val="00E24B58"/>
    <w:rsid w:val="00E338A6"/>
    <w:rsid w:val="00E35AAC"/>
    <w:rsid w:val="00E47DF5"/>
    <w:rsid w:val="00E5030F"/>
    <w:rsid w:val="00E54152"/>
    <w:rsid w:val="00E64630"/>
    <w:rsid w:val="00E649BC"/>
    <w:rsid w:val="00E66917"/>
    <w:rsid w:val="00E701F8"/>
    <w:rsid w:val="00E7290E"/>
    <w:rsid w:val="00E75E85"/>
    <w:rsid w:val="00E778A7"/>
    <w:rsid w:val="00E85F69"/>
    <w:rsid w:val="00E871E5"/>
    <w:rsid w:val="00E87F27"/>
    <w:rsid w:val="00E90ADA"/>
    <w:rsid w:val="00EA2606"/>
    <w:rsid w:val="00EA7B67"/>
    <w:rsid w:val="00EB4A20"/>
    <w:rsid w:val="00EB5735"/>
    <w:rsid w:val="00EB658A"/>
    <w:rsid w:val="00EB7F80"/>
    <w:rsid w:val="00EC091D"/>
    <w:rsid w:val="00EC63E0"/>
    <w:rsid w:val="00ED1F1B"/>
    <w:rsid w:val="00ED4672"/>
    <w:rsid w:val="00ED6D8F"/>
    <w:rsid w:val="00EE05EA"/>
    <w:rsid w:val="00EE0FDE"/>
    <w:rsid w:val="00EE219B"/>
    <w:rsid w:val="00EE5E74"/>
    <w:rsid w:val="00EF0F4F"/>
    <w:rsid w:val="00EF1028"/>
    <w:rsid w:val="00EF31B3"/>
    <w:rsid w:val="00EF3338"/>
    <w:rsid w:val="00F02D03"/>
    <w:rsid w:val="00F205A3"/>
    <w:rsid w:val="00F34500"/>
    <w:rsid w:val="00F3458F"/>
    <w:rsid w:val="00F35538"/>
    <w:rsid w:val="00F43498"/>
    <w:rsid w:val="00F44D9C"/>
    <w:rsid w:val="00F45BD7"/>
    <w:rsid w:val="00F4693F"/>
    <w:rsid w:val="00F5044E"/>
    <w:rsid w:val="00F5232A"/>
    <w:rsid w:val="00F54B43"/>
    <w:rsid w:val="00F56A71"/>
    <w:rsid w:val="00F61026"/>
    <w:rsid w:val="00F63712"/>
    <w:rsid w:val="00F65129"/>
    <w:rsid w:val="00F701F3"/>
    <w:rsid w:val="00F74731"/>
    <w:rsid w:val="00F748B6"/>
    <w:rsid w:val="00F75A6B"/>
    <w:rsid w:val="00F87812"/>
    <w:rsid w:val="00F87A6B"/>
    <w:rsid w:val="00F900DF"/>
    <w:rsid w:val="00F9023A"/>
    <w:rsid w:val="00F954A3"/>
    <w:rsid w:val="00FA1E55"/>
    <w:rsid w:val="00FA2BFC"/>
    <w:rsid w:val="00FA6193"/>
    <w:rsid w:val="00FB1859"/>
    <w:rsid w:val="00FB3469"/>
    <w:rsid w:val="00FB4830"/>
    <w:rsid w:val="00FB5494"/>
    <w:rsid w:val="00FB65D1"/>
    <w:rsid w:val="00FC21CC"/>
    <w:rsid w:val="00FF150B"/>
    <w:rsid w:val="00FF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CBA1B"/>
  <w15:chartTrackingRefBased/>
  <w15:docId w15:val="{9E422751-A0B7-C34D-89E9-153DF18E5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09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9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9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9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9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9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9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9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9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99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9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9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9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9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9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9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9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0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9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09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9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0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9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0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9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ander</dc:creator>
  <cp:keywords/>
  <dc:description/>
  <cp:lastModifiedBy>Luke Wander</cp:lastModifiedBy>
  <cp:revision>1</cp:revision>
  <dcterms:created xsi:type="dcterms:W3CDTF">2026-05-01T15:49:00Z</dcterms:created>
  <dcterms:modified xsi:type="dcterms:W3CDTF">2026-05-01T15:50:00Z</dcterms:modified>
</cp:coreProperties>
</file>